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FC9" w:rsidRPr="00373FB1" w:rsidRDefault="00A03FC9" w:rsidP="00A03FC9">
      <w:pPr>
        <w:spacing w:line="480" w:lineRule="auto"/>
        <w:jc w:val="both"/>
        <w:rPr>
          <w:rFonts w:ascii="Arial" w:hAnsi="Arial" w:cs="Arial"/>
          <w:b/>
        </w:rPr>
      </w:pPr>
      <w:r w:rsidRPr="00373FB1">
        <w:rPr>
          <w:rFonts w:ascii="Arial" w:hAnsi="Arial" w:cs="Arial"/>
          <w:b/>
        </w:rPr>
        <w:t xml:space="preserve">S1 Table. Gene content in the three genome sequences present in the first version of </w:t>
      </w:r>
      <w:r w:rsidRPr="008627DB">
        <w:rPr>
          <w:rFonts w:ascii="Arial" w:hAnsi="Arial" w:cs="Arial"/>
          <w:b/>
          <w:i/>
        </w:rPr>
        <w:t>Corynebacterium</w:t>
      </w:r>
      <w:r w:rsidRPr="00373FB1">
        <w:rPr>
          <w:rFonts w:ascii="Arial" w:hAnsi="Arial" w:cs="Arial"/>
          <w:b/>
          <w:i/>
        </w:rPr>
        <w:t xml:space="preserve"> </w:t>
      </w:r>
      <w:r w:rsidRPr="008627DB">
        <w:rPr>
          <w:rFonts w:ascii="Arial" w:hAnsi="Arial" w:cs="Arial"/>
          <w:b/>
          <w:i/>
        </w:rPr>
        <w:t>pseudo</w:t>
      </w:r>
      <w:r w:rsidRPr="00AB5B1B">
        <w:rPr>
          <w:rFonts w:ascii="Arial" w:hAnsi="Arial" w:cs="Arial"/>
          <w:b/>
          <w:i/>
        </w:rPr>
        <w:t>tuberculosis</w:t>
      </w:r>
      <w:r w:rsidRPr="00373FB1">
        <w:rPr>
          <w:rFonts w:ascii="Arial" w:hAnsi="Arial" w:cs="Arial"/>
          <w:b/>
        </w:rPr>
        <w:t xml:space="preserve"> 31 (CP003421.1) and absent in th</w:t>
      </w:r>
      <w:r w:rsidR="00674A54">
        <w:rPr>
          <w:rFonts w:ascii="Arial" w:hAnsi="Arial" w:cs="Arial"/>
          <w:b/>
        </w:rPr>
        <w:t>e second version (CP003421.2)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24"/>
        <w:gridCol w:w="1356"/>
        <w:gridCol w:w="849"/>
        <w:gridCol w:w="5530"/>
        <w:gridCol w:w="991"/>
      </w:tblGrid>
      <w:tr w:rsidR="00350932" w:rsidRPr="00BF699B" w:rsidTr="00113BB9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32" w:rsidRPr="00BF699B" w:rsidRDefault="00350932" w:rsidP="00113BB9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F699B">
              <w:rPr>
                <w:rFonts w:ascii="Arial" w:eastAsia="Times New Roman" w:hAnsi="Arial" w:cs="Arial"/>
                <w:b/>
                <w:color w:val="000000"/>
              </w:rPr>
              <w:t>AA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32" w:rsidRPr="00BF699B" w:rsidRDefault="00350932" w:rsidP="00EF185A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F699B">
              <w:rPr>
                <w:rFonts w:ascii="Arial" w:eastAsia="Times New Roman" w:hAnsi="Arial" w:cs="Arial"/>
                <w:b/>
                <w:color w:val="000000"/>
              </w:rPr>
              <w:t>Ref</w:t>
            </w:r>
            <w:r w:rsidR="00EF185A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BF699B">
              <w:rPr>
                <w:rFonts w:ascii="Arial" w:eastAsia="Times New Roman" w:hAnsi="Arial" w:cs="Arial"/>
                <w:b/>
                <w:color w:val="000000"/>
              </w:rPr>
              <w:t>eq locus ta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32" w:rsidRPr="00BF699B" w:rsidRDefault="00350932" w:rsidP="00113BB9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F699B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32" w:rsidRPr="00BF699B" w:rsidRDefault="00350932" w:rsidP="00113BB9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F699B">
              <w:rPr>
                <w:rFonts w:ascii="Arial" w:eastAsia="Times New Roman" w:hAnsi="Arial" w:cs="Arial"/>
                <w:b/>
                <w:color w:val="000000"/>
              </w:rPr>
              <w:t>Product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932" w:rsidRPr="00BF699B" w:rsidRDefault="00350932" w:rsidP="00113BB9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F699B">
              <w:rPr>
                <w:rFonts w:ascii="Arial" w:eastAsia="Times New Roman" w:hAnsi="Arial" w:cs="Arial"/>
                <w:b/>
                <w:color w:val="000000"/>
              </w:rPr>
              <w:t>Gap size</w:t>
            </w:r>
          </w:p>
        </w:tc>
      </w:tr>
      <w:tr w:rsidR="001327AF" w:rsidRPr="00BF699B" w:rsidTr="00C71698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01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1.95 kb</w:t>
            </w:r>
          </w:p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327AF" w:rsidRPr="00BF699B" w:rsidTr="00C71698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01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53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327A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8.9 kb</w:t>
            </w: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13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sdcS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Putative membrane protein</w:t>
            </w:r>
          </w:p>
        </w:tc>
        <w:tc>
          <w:tcPr>
            <w:tcW w:w="53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13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glcT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Beta-glucoside bgl operon antiterminator, BglG family</w:t>
            </w:r>
          </w:p>
        </w:tc>
        <w:tc>
          <w:tcPr>
            <w:tcW w:w="53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52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13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nagE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PTS system, N-acetylglucosamine-specific IIA component / PTS system, N-acetylglucosamine-specific IIB component (EC 2.7.1.69) / PTS system, N-acetylglucosamine-specific IIC component</w:t>
            </w:r>
          </w:p>
        </w:tc>
        <w:tc>
          <w:tcPr>
            <w:tcW w:w="53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1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OG1263: Phosphotransferase system IIC components, glucose/maltose/N-acetylglucosamine-specific</w:t>
            </w:r>
          </w:p>
        </w:tc>
        <w:tc>
          <w:tcPr>
            <w:tcW w:w="53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1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53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27AF" w:rsidRPr="00BF699B" w:rsidTr="00037FF9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75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Cp31_01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F699B">
              <w:rPr>
                <w:rFonts w:ascii="Arial" w:eastAsia="Times New Roman" w:hAnsi="Arial" w:cs="Arial"/>
                <w:i/>
                <w:color w:val="000000"/>
              </w:rPr>
              <w:t>norZ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Nitric-oxide reductase (EC 1.7.99.7), quinol-dependent</w:t>
            </w:r>
          </w:p>
        </w:tc>
        <w:tc>
          <w:tcPr>
            <w:tcW w:w="53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7AF" w:rsidRPr="00BF699B" w:rsidRDefault="001327AF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6BEE" w:rsidRPr="00BF699B" w:rsidTr="00D90607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2.3 kb</w:t>
            </w:r>
          </w:p>
        </w:tc>
      </w:tr>
      <w:tr w:rsidR="00146BEE" w:rsidRPr="00BF699B" w:rsidTr="00D9060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146BEE">
              <w:rPr>
                <w:rFonts w:ascii="Arial" w:eastAsia="Times New Roman" w:hAnsi="Arial" w:cs="Arial"/>
                <w:color w:val="000000"/>
              </w:rPr>
              <w:t>Cp31_091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F699B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53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6BEE" w:rsidRPr="00BF699B" w:rsidRDefault="00146BEE" w:rsidP="00113BB9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350932" w:rsidRPr="00BF699B" w:rsidRDefault="00350932" w:rsidP="00896242">
      <w:pPr>
        <w:spacing w:line="480" w:lineRule="auto"/>
        <w:rPr>
          <w:rFonts w:ascii="Arial" w:hAnsi="Arial" w:cs="Arial"/>
        </w:rPr>
      </w:pPr>
    </w:p>
    <w:sectPr w:rsidR="00350932" w:rsidRPr="00BF6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9DD" w:rsidRDefault="00DA39DD" w:rsidP="00BE1090">
      <w:pPr>
        <w:spacing w:after="0" w:line="240" w:lineRule="auto"/>
      </w:pPr>
      <w:r>
        <w:separator/>
      </w:r>
    </w:p>
  </w:endnote>
  <w:endnote w:type="continuationSeparator" w:id="0">
    <w:p w:rsidR="00DA39DD" w:rsidRDefault="00DA39DD" w:rsidP="00BE1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9DD" w:rsidRDefault="00DA39DD" w:rsidP="00BE1090">
      <w:pPr>
        <w:spacing w:after="0" w:line="240" w:lineRule="auto"/>
      </w:pPr>
      <w:r>
        <w:separator/>
      </w:r>
    </w:p>
  </w:footnote>
  <w:footnote w:type="continuationSeparator" w:id="0">
    <w:p w:rsidR="00DA39DD" w:rsidRDefault="00DA39DD" w:rsidP="00BE1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5F"/>
    <w:rsid w:val="0000565F"/>
    <w:rsid w:val="000122DA"/>
    <w:rsid w:val="0004443C"/>
    <w:rsid w:val="000B6E74"/>
    <w:rsid w:val="000C76C5"/>
    <w:rsid w:val="00113BB9"/>
    <w:rsid w:val="00127056"/>
    <w:rsid w:val="001327AF"/>
    <w:rsid w:val="00146BEE"/>
    <w:rsid w:val="00192882"/>
    <w:rsid w:val="001E491C"/>
    <w:rsid w:val="0022758B"/>
    <w:rsid w:val="002F202F"/>
    <w:rsid w:val="00350932"/>
    <w:rsid w:val="003862EF"/>
    <w:rsid w:val="003B72D8"/>
    <w:rsid w:val="004E69F9"/>
    <w:rsid w:val="005C4ED6"/>
    <w:rsid w:val="00635A23"/>
    <w:rsid w:val="00642169"/>
    <w:rsid w:val="0065573B"/>
    <w:rsid w:val="00667822"/>
    <w:rsid w:val="00674A54"/>
    <w:rsid w:val="006A3839"/>
    <w:rsid w:val="00744733"/>
    <w:rsid w:val="00797C5C"/>
    <w:rsid w:val="00800310"/>
    <w:rsid w:val="008329EF"/>
    <w:rsid w:val="00867F0C"/>
    <w:rsid w:val="00896242"/>
    <w:rsid w:val="00965EDF"/>
    <w:rsid w:val="00984681"/>
    <w:rsid w:val="009B4DF4"/>
    <w:rsid w:val="009C6670"/>
    <w:rsid w:val="00A03FC9"/>
    <w:rsid w:val="00A43290"/>
    <w:rsid w:val="00AE5C38"/>
    <w:rsid w:val="00AF34F1"/>
    <w:rsid w:val="00B802F6"/>
    <w:rsid w:val="00BC130D"/>
    <w:rsid w:val="00BE1090"/>
    <w:rsid w:val="00BE5714"/>
    <w:rsid w:val="00BF699B"/>
    <w:rsid w:val="00C0264A"/>
    <w:rsid w:val="00C42B9F"/>
    <w:rsid w:val="00C63E01"/>
    <w:rsid w:val="00CC372B"/>
    <w:rsid w:val="00D22CA2"/>
    <w:rsid w:val="00D3282D"/>
    <w:rsid w:val="00DA39DD"/>
    <w:rsid w:val="00DB256A"/>
    <w:rsid w:val="00E062DF"/>
    <w:rsid w:val="00E51E8E"/>
    <w:rsid w:val="00EF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02DC6F-0561-40EC-8E49-C8624F94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E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1090"/>
  </w:style>
  <w:style w:type="paragraph" w:styleId="Rodap">
    <w:name w:val="footer"/>
    <w:basedOn w:val="Normal"/>
    <w:link w:val="RodapChar"/>
    <w:uiPriority w:val="99"/>
    <w:unhideWhenUsed/>
    <w:rsid w:val="00BE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1090"/>
  </w:style>
  <w:style w:type="table" w:styleId="Tabelacomgrade">
    <w:name w:val="Table Grid"/>
    <w:basedOn w:val="Tabelanormal"/>
    <w:uiPriority w:val="39"/>
    <w:rsid w:val="00E06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38</cp:revision>
  <dcterms:created xsi:type="dcterms:W3CDTF">2016-03-08T21:48:00Z</dcterms:created>
  <dcterms:modified xsi:type="dcterms:W3CDTF">2017-02-28T02:07:00Z</dcterms:modified>
</cp:coreProperties>
</file>